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iCs/>
          <w:lang w:val="en-GB"/>
        </w:rPr>
        <w:t>Apoptosis assay</w:t>
      </w:r>
      <w:r>
        <w:rPr>
          <w:b/>
          <w:i/>
          <w:iCs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  <w:t>Apoptosis was additionally investigated through acridine orange (100 µg/ml)/ethidium bromide (100 µg/ml) staining by fluorescence microscopy (40X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5:24:00Z</dcterms:created>
  <dc:creator>VGAA</dc:creator>
  <dc:description/>
  <cp:keywords/>
  <dc:language>en-US</dc:language>
  <cp:lastModifiedBy>VGAA</cp:lastModifiedBy>
  <dcterms:modified xsi:type="dcterms:W3CDTF">2009-09-30T05:24:00Z</dcterms:modified>
  <cp:revision>1</cp:revision>
  <dc:subject/>
  <dc:title>Apoptosis assay </dc:title>
</cp:coreProperties>
</file>